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621" w:rsidRDefault="00394621" w:rsidP="003946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42424"/>
          <w:sz w:val="24"/>
          <w:szCs w:val="24"/>
        </w:rPr>
      </w:pPr>
    </w:p>
    <w:p w:rsidR="00394621" w:rsidRPr="00211121" w:rsidRDefault="00495C65" w:rsidP="003946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42424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242424"/>
          <w:sz w:val="24"/>
          <w:szCs w:val="24"/>
        </w:rPr>
        <w:t xml:space="preserve">Appendix </w:t>
      </w:r>
      <w:r w:rsidR="00394621" w:rsidRPr="00211121">
        <w:rPr>
          <w:rFonts w:ascii="Times New Roman" w:hAnsi="Times New Roman" w:cs="Times New Roman"/>
          <w:b/>
          <w:color w:val="242424"/>
          <w:sz w:val="24"/>
          <w:szCs w:val="24"/>
        </w:rPr>
        <w:t xml:space="preserve">Table: </w:t>
      </w:r>
      <w:r w:rsidR="00394621" w:rsidRPr="00211121">
        <w:rPr>
          <w:rFonts w:ascii="Times New Roman" w:hAnsi="Times New Roman" w:cs="Times New Roman"/>
          <w:color w:val="242424"/>
          <w:sz w:val="24"/>
          <w:szCs w:val="24"/>
        </w:rPr>
        <w:t>Factors affecting Emergency Medicine physicians’ decision-making around ICU triage and admission, ranked responses*</w:t>
      </w:r>
    </w:p>
    <w:p w:rsidR="00394621" w:rsidRPr="00A65208" w:rsidRDefault="00394621" w:rsidP="00394621">
      <w:pPr>
        <w:widowControl w:val="0"/>
        <w:autoSpaceDE w:val="0"/>
        <w:autoSpaceDN w:val="0"/>
        <w:adjustRightInd w:val="0"/>
        <w:rPr>
          <w:rFonts w:cs="Arial"/>
          <w:b/>
          <w:color w:val="242424"/>
        </w:rPr>
      </w:pPr>
    </w:p>
    <w:tbl>
      <w:tblPr>
        <w:tblStyle w:val="LightShading-Accent1"/>
        <w:tblW w:w="9540" w:type="dxa"/>
        <w:tblLook w:val="0420" w:firstRow="1" w:lastRow="0" w:firstColumn="0" w:lastColumn="0" w:noHBand="0" w:noVBand="1"/>
      </w:tblPr>
      <w:tblGrid>
        <w:gridCol w:w="3610"/>
        <w:gridCol w:w="1528"/>
        <w:gridCol w:w="1467"/>
        <w:gridCol w:w="1467"/>
        <w:gridCol w:w="1468"/>
      </w:tblGrid>
      <w:tr w:rsidR="00394621" w:rsidRPr="005E20E9" w:rsidTr="00564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tcW w:w="3610" w:type="dxa"/>
            <w:hideMark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Total Ranked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Responses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Most/More Important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Somewhat Important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Less/Least Important</w:t>
            </w:r>
          </w:p>
        </w:tc>
      </w:tr>
      <w:tr w:rsidR="00394621" w:rsidRPr="005E20E9" w:rsidTr="0056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tcW w:w="3610" w:type="dxa"/>
            <w:hideMark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b/>
                <w:bCs/>
                <w:color w:val="auto"/>
                <w:kern w:val="24"/>
              </w:rPr>
              <w:t>Patient-related factors (%)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7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7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8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</w:tr>
      <w:tr w:rsidR="00394621" w:rsidRPr="005E20E9" w:rsidTr="0056417F">
        <w:trPr>
          <w:trHeight w:val="60"/>
        </w:trPr>
        <w:tc>
          <w:tcPr>
            <w:tcW w:w="3610" w:type="dxa"/>
            <w:hideMark/>
          </w:tcPr>
          <w:p w:rsidR="00394621" w:rsidRPr="005E20E9" w:rsidRDefault="00394621" w:rsidP="00394621">
            <w:pPr>
              <w:numPr>
                <w:ilvl w:val="0"/>
                <w:numId w:val="18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Acuity/severity of illness</w:t>
            </w:r>
          </w:p>
          <w:p w:rsidR="00394621" w:rsidRPr="005E20E9" w:rsidRDefault="00394621" w:rsidP="00394621">
            <w:pPr>
              <w:numPr>
                <w:ilvl w:val="0"/>
                <w:numId w:val="18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CC intervention needed</w:t>
            </w:r>
          </w:p>
          <w:p w:rsidR="00394621" w:rsidRPr="005E20E9" w:rsidRDefault="00394621" w:rsidP="00394621">
            <w:pPr>
              <w:numPr>
                <w:ilvl w:val="0"/>
                <w:numId w:val="18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CC diagnosis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515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99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53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54 (88.2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34 (87.0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59 (57.2)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43 (8.3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42 (8.4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99 (21.9)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8 (3.5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23 (4.6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95 (21.0)</w:t>
            </w:r>
          </w:p>
        </w:tc>
      </w:tr>
      <w:tr w:rsidR="00394621" w:rsidRPr="005E20E9" w:rsidTr="0056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3610" w:type="dxa"/>
            <w:hideMark/>
          </w:tcPr>
          <w:p w:rsidR="00394621" w:rsidRPr="005E20E9" w:rsidRDefault="00394621" w:rsidP="00394621">
            <w:pPr>
              <w:numPr>
                <w:ilvl w:val="0"/>
                <w:numId w:val="19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 xml:space="preserve">Likelihood to benefit </w:t>
            </w:r>
          </w:p>
          <w:p w:rsidR="00394621" w:rsidRPr="005E20E9" w:rsidRDefault="00394621" w:rsidP="00394621">
            <w:pPr>
              <w:numPr>
                <w:ilvl w:val="0"/>
                <w:numId w:val="19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Age and/or co-morbidities</w:t>
            </w:r>
          </w:p>
          <w:p w:rsidR="00394621" w:rsidRPr="005E20E9" w:rsidRDefault="00394621" w:rsidP="00394621">
            <w:pPr>
              <w:numPr>
                <w:ilvl w:val="0"/>
                <w:numId w:val="19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Pre-existing goals of care</w:t>
            </w:r>
          </w:p>
          <w:p w:rsidR="00394621" w:rsidRPr="005E20E9" w:rsidRDefault="00394621" w:rsidP="00394621">
            <w:pPr>
              <w:numPr>
                <w:ilvl w:val="0"/>
                <w:numId w:val="19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Pre-hospital quality of life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18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326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312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26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18 (52.2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95 (29.1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112 (35.9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64 (28.3)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88 (21.1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97 (29.8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78 (25.0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65 (28.7)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12 (26.8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34 (41.1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22 (39.1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97 (42.9)</w:t>
            </w:r>
          </w:p>
        </w:tc>
      </w:tr>
      <w:tr w:rsidR="00394621" w:rsidRPr="005E20E9" w:rsidTr="0056417F">
        <w:trPr>
          <w:trHeight w:val="60"/>
        </w:trPr>
        <w:tc>
          <w:tcPr>
            <w:tcW w:w="3610" w:type="dxa"/>
            <w:hideMark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  <w:r w:rsidRPr="005E20E9">
              <w:rPr>
                <w:rFonts w:eastAsiaTheme="minorEastAsia"/>
                <w:b/>
                <w:bCs/>
                <w:color w:val="auto"/>
                <w:kern w:val="24"/>
                <w:position w:val="1"/>
              </w:rPr>
              <w:t>Hospital/System-related factors (%)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7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7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468" w:type="dxa"/>
          </w:tcPr>
          <w:p w:rsidR="00394621" w:rsidRPr="005E20E9" w:rsidRDefault="00394621" w:rsidP="0056417F">
            <w:pPr>
              <w:rPr>
                <w:rFonts w:eastAsia="Times New Roman" w:cs="Arial"/>
                <w:color w:val="auto"/>
              </w:rPr>
            </w:pPr>
          </w:p>
        </w:tc>
      </w:tr>
      <w:tr w:rsidR="00394621" w:rsidRPr="005E20E9" w:rsidTr="0056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3610" w:type="dxa"/>
            <w:hideMark/>
          </w:tcPr>
          <w:p w:rsidR="00394621" w:rsidRPr="005E20E9" w:rsidRDefault="00394621" w:rsidP="00394621">
            <w:pPr>
              <w:numPr>
                <w:ilvl w:val="0"/>
                <w:numId w:val="20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ICU team input</w:t>
            </w:r>
          </w:p>
          <w:p w:rsidR="00394621" w:rsidRPr="005E20E9" w:rsidRDefault="00394621" w:rsidP="00394621">
            <w:pPr>
              <w:numPr>
                <w:ilvl w:val="0"/>
                <w:numId w:val="20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Hospital’s admission criteria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73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16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105 (38.5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54 (25.0)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71 (26.0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31 (14.4)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97 (35.5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31 (60.6)</w:t>
            </w:r>
          </w:p>
        </w:tc>
      </w:tr>
      <w:tr w:rsidR="00394621" w:rsidRPr="005E20E9" w:rsidTr="0056417F">
        <w:trPr>
          <w:trHeight w:val="60"/>
        </w:trPr>
        <w:tc>
          <w:tcPr>
            <w:tcW w:w="3610" w:type="dxa"/>
            <w:hideMark/>
          </w:tcPr>
          <w:p w:rsidR="00394621" w:rsidRPr="005E20E9" w:rsidRDefault="00394621" w:rsidP="00394621">
            <w:pPr>
              <w:numPr>
                <w:ilvl w:val="0"/>
                <w:numId w:val="21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ICU bed availability</w:t>
            </w:r>
          </w:p>
          <w:p w:rsidR="00394621" w:rsidRPr="005E20E9" w:rsidRDefault="00394621" w:rsidP="00394621">
            <w:pPr>
              <w:numPr>
                <w:ilvl w:val="0"/>
                <w:numId w:val="21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Step-Down bed availability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52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195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46 (18.2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3 (11.8)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20 (7.9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38 (19.5)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86 (73.8)</w:t>
            </w:r>
          </w:p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34 (68.7)</w:t>
            </w:r>
          </w:p>
        </w:tc>
      </w:tr>
      <w:tr w:rsidR="00394621" w:rsidRPr="005E20E9" w:rsidTr="00564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3610" w:type="dxa"/>
            <w:hideMark/>
          </w:tcPr>
          <w:p w:rsidR="00394621" w:rsidRPr="005E20E9" w:rsidRDefault="00394621" w:rsidP="00394621">
            <w:pPr>
              <w:numPr>
                <w:ilvl w:val="0"/>
                <w:numId w:val="22"/>
              </w:numPr>
              <w:tabs>
                <w:tab w:val="clear" w:pos="720"/>
              </w:tabs>
              <w:ind w:left="360"/>
              <w:contextualSpacing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Other CC patients in ED</w:t>
            </w:r>
          </w:p>
        </w:tc>
        <w:tc>
          <w:tcPr>
            <w:tcW w:w="152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16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  <w:kern w:val="24"/>
              </w:rPr>
            </w:pPr>
            <w:r w:rsidRPr="005E20E9">
              <w:rPr>
                <w:rFonts w:eastAsia="Times New Roman" w:cs="Arial"/>
                <w:color w:val="auto"/>
                <w:kern w:val="24"/>
              </w:rPr>
              <w:t>27 (12.5)</w:t>
            </w:r>
          </w:p>
        </w:tc>
        <w:tc>
          <w:tcPr>
            <w:tcW w:w="1467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30 (13.9)</w:t>
            </w:r>
          </w:p>
        </w:tc>
        <w:tc>
          <w:tcPr>
            <w:tcW w:w="1468" w:type="dxa"/>
          </w:tcPr>
          <w:p w:rsidR="00394621" w:rsidRPr="005E20E9" w:rsidRDefault="00394621" w:rsidP="0056417F">
            <w:pPr>
              <w:jc w:val="center"/>
              <w:rPr>
                <w:rFonts w:eastAsia="Times New Roman" w:cs="Arial"/>
                <w:color w:val="auto"/>
              </w:rPr>
            </w:pPr>
            <w:r w:rsidRPr="005E20E9">
              <w:rPr>
                <w:rFonts w:eastAsia="Times New Roman" w:cs="Arial"/>
                <w:color w:val="auto"/>
              </w:rPr>
              <w:t>139 (64.4)</w:t>
            </w:r>
          </w:p>
        </w:tc>
      </w:tr>
    </w:tbl>
    <w:p w:rsidR="00394621" w:rsidRDefault="00394621" w:rsidP="00394621">
      <w:pPr>
        <w:rPr>
          <w:rFonts w:ascii="Arial" w:hAnsi="Arial" w:cs="Arial"/>
          <w:sz w:val="18"/>
        </w:rPr>
      </w:pPr>
      <w:r>
        <w:rPr>
          <w:rFonts w:ascii="Arial" w:hAnsi="Arial" w:cs="Arial"/>
          <w:i/>
          <w:sz w:val="18"/>
        </w:rPr>
        <w:t>CC,</w:t>
      </w:r>
      <w:r w:rsidRPr="00211121">
        <w:rPr>
          <w:rFonts w:ascii="Arial" w:hAnsi="Arial" w:cs="Arial"/>
          <w:sz w:val="18"/>
        </w:rPr>
        <w:t xml:space="preserve"> critical care</w:t>
      </w:r>
      <w:r>
        <w:rPr>
          <w:rFonts w:ascii="Arial" w:hAnsi="Arial" w:cs="Arial"/>
          <w:i/>
          <w:sz w:val="18"/>
        </w:rPr>
        <w:t>.</w:t>
      </w:r>
    </w:p>
    <w:p w:rsidR="00394621" w:rsidRDefault="00394621" w:rsidP="00394621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</w:t>
      </w:r>
      <w:r w:rsidRPr="00211121">
        <w:rPr>
          <w:rFonts w:ascii="Arial" w:hAnsi="Arial" w:cs="Arial"/>
          <w:sz w:val="18"/>
        </w:rPr>
        <w:t>Excludes responses wi</w:t>
      </w:r>
      <w:r>
        <w:rPr>
          <w:rFonts w:ascii="Arial" w:hAnsi="Arial" w:cs="Arial"/>
          <w:sz w:val="18"/>
        </w:rPr>
        <w:t>th checkmarks on written survey.</w:t>
      </w:r>
    </w:p>
    <w:p w:rsidR="004D2487" w:rsidRDefault="009500D0" w:rsidP="009500D0">
      <w:pPr>
        <w:pStyle w:val="ListParagraph"/>
      </w:pPr>
      <w:r>
        <w:t xml:space="preserve"> </w:t>
      </w:r>
    </w:p>
    <w:sectPr w:rsidR="004D2487" w:rsidSect="00E03322">
      <w:headerReference w:type="default" r:id="rId8"/>
      <w:headerReference w:type="first" r:id="rId9"/>
      <w:type w:val="continuous"/>
      <w:pgSz w:w="12240" w:h="15840"/>
      <w:pgMar w:top="448" w:right="720" w:bottom="360" w:left="720" w:header="27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92A" w:rsidRDefault="00D1792A" w:rsidP="00F76BDB">
      <w:r>
        <w:separator/>
      </w:r>
    </w:p>
  </w:endnote>
  <w:endnote w:type="continuationSeparator" w:id="0">
    <w:p w:rsidR="00D1792A" w:rsidRDefault="00D1792A" w:rsidP="00F76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92A" w:rsidRDefault="00D1792A" w:rsidP="00F76BDB">
      <w:r>
        <w:separator/>
      </w:r>
    </w:p>
  </w:footnote>
  <w:footnote w:type="continuationSeparator" w:id="0">
    <w:p w:rsidR="00D1792A" w:rsidRDefault="00D1792A" w:rsidP="00F76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0278" w:rsidRPr="00694F5B" w:rsidRDefault="00DE0278" w:rsidP="005A1310">
    <w:pPr>
      <w:pStyle w:val="Header"/>
      <w:tabs>
        <w:tab w:val="clear" w:pos="4680"/>
        <w:tab w:val="clear" w:pos="936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0278" w:rsidRPr="00E340DA" w:rsidRDefault="00DE0278" w:rsidP="00F76BDB">
    <w:pPr>
      <w:pStyle w:val="Header"/>
      <w:tabs>
        <w:tab w:val="clear" w:pos="4680"/>
        <w:tab w:val="clear" w:pos="9360"/>
      </w:tabs>
      <w:rPr>
        <w:sz w:val="20"/>
        <w:szCs w:val="20"/>
      </w:rPr>
    </w:pPr>
    <w:r>
      <w:rPr>
        <w:noProof/>
      </w:rPr>
      <w:drawing>
        <wp:anchor distT="0" distB="0" distL="114300" distR="114300" simplePos="0" relativeHeight="251663360" behindDoc="0" locked="0" layoutInCell="1" allowOverlap="1" wp14:anchorId="2DDADF4C" wp14:editId="40B53D14">
          <wp:simplePos x="0" y="0"/>
          <wp:positionH relativeFrom="page">
            <wp:posOffset>451262</wp:posOffset>
          </wp:positionH>
          <wp:positionV relativeFrom="page">
            <wp:posOffset>285008</wp:posOffset>
          </wp:positionV>
          <wp:extent cx="811722" cy="1128156"/>
          <wp:effectExtent l="0" t="0" r="7620" b="0"/>
          <wp:wrapNone/>
          <wp:docPr id="4" name="Picture 4" descr=":MS_Letterhead_Icahn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:MS_Letterhead_Icahn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2974" cy="1129897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  <w:r>
      <w:tab/>
    </w:r>
    <w:r>
      <w:rPr>
        <w:b/>
        <w:sz w:val="28"/>
        <w:szCs w:val="28"/>
      </w:rPr>
      <w:t xml:space="preserve">Mount Sinai Department of Emergency Medicine </w:t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b/>
        <w:sz w:val="28"/>
        <w:szCs w:val="28"/>
      </w:rPr>
      <w:tab/>
    </w:r>
    <w:r>
      <w:rPr>
        <w:sz w:val="20"/>
        <w:szCs w:val="20"/>
      </w:rPr>
      <w:t>#ID ____</w:t>
    </w:r>
  </w:p>
  <w:p w:rsidR="00DE0278" w:rsidRPr="00F76BDB" w:rsidRDefault="00DE0278" w:rsidP="00F76BDB">
    <w:pPr>
      <w:pStyle w:val="Header"/>
      <w:tabs>
        <w:tab w:val="clear" w:pos="4680"/>
        <w:tab w:val="clear" w:pos="9360"/>
      </w:tabs>
      <w:ind w:left="720" w:firstLine="720"/>
      <w:rPr>
        <w:b/>
        <w:sz w:val="28"/>
        <w:szCs w:val="28"/>
      </w:rPr>
    </w:pPr>
    <w:r>
      <w:rPr>
        <w:b/>
        <w:sz w:val="28"/>
        <w:szCs w:val="28"/>
      </w:rPr>
      <w:t>ACEP Survey: Critical Care practices in the Emergency Depar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C49C1"/>
    <w:multiLevelType w:val="hybridMultilevel"/>
    <w:tmpl w:val="0506FE26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15D39"/>
    <w:multiLevelType w:val="hybridMultilevel"/>
    <w:tmpl w:val="24F421AE"/>
    <w:lvl w:ilvl="0" w:tplc="84809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CB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E0C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420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C8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06B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E2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028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49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CD16D4"/>
    <w:multiLevelType w:val="hybridMultilevel"/>
    <w:tmpl w:val="E5DCB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758A1"/>
    <w:multiLevelType w:val="hybridMultilevel"/>
    <w:tmpl w:val="B0D2DF54"/>
    <w:lvl w:ilvl="0" w:tplc="1E8AFFDE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0077565"/>
    <w:multiLevelType w:val="hybridMultilevel"/>
    <w:tmpl w:val="DE08790E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76447"/>
    <w:multiLevelType w:val="hybridMultilevel"/>
    <w:tmpl w:val="A3649B5E"/>
    <w:lvl w:ilvl="0" w:tplc="EF9E0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42E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E1B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78D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A2E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983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075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5A90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6A5584"/>
    <w:multiLevelType w:val="hybridMultilevel"/>
    <w:tmpl w:val="FE6AABB0"/>
    <w:lvl w:ilvl="0" w:tplc="BDE6C0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E5EDA"/>
    <w:multiLevelType w:val="hybridMultilevel"/>
    <w:tmpl w:val="F2D0CE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F3B96"/>
    <w:multiLevelType w:val="hybridMultilevel"/>
    <w:tmpl w:val="4328E146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80DF4"/>
    <w:multiLevelType w:val="hybridMultilevel"/>
    <w:tmpl w:val="DE08790E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7D0F38"/>
    <w:multiLevelType w:val="hybridMultilevel"/>
    <w:tmpl w:val="C8F26DB6"/>
    <w:lvl w:ilvl="0" w:tplc="9F46DD8C">
      <w:start w:val="1"/>
      <w:numFmt w:val="lowerLetter"/>
      <w:lvlText w:val="%1)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1" w15:restartNumberingAfterBreak="0">
    <w:nsid w:val="57E70674"/>
    <w:multiLevelType w:val="hybridMultilevel"/>
    <w:tmpl w:val="58AC1CEC"/>
    <w:lvl w:ilvl="0" w:tplc="23328C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34B89"/>
    <w:multiLevelType w:val="hybridMultilevel"/>
    <w:tmpl w:val="58AC1CEC"/>
    <w:lvl w:ilvl="0" w:tplc="23328CD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FC01CB"/>
    <w:multiLevelType w:val="hybridMultilevel"/>
    <w:tmpl w:val="E5B03C9A"/>
    <w:lvl w:ilvl="0" w:tplc="2DC65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F6C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FA7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3C2A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0C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A1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4F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64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AD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22744F4"/>
    <w:multiLevelType w:val="hybridMultilevel"/>
    <w:tmpl w:val="176287CE"/>
    <w:lvl w:ilvl="0" w:tplc="51F6D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9A4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163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D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EAC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8EDD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CE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24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EE5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39E72A5"/>
    <w:multiLevelType w:val="hybridMultilevel"/>
    <w:tmpl w:val="DE08790E"/>
    <w:lvl w:ilvl="0" w:tplc="ADA627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4F33FF"/>
    <w:multiLevelType w:val="hybridMultilevel"/>
    <w:tmpl w:val="147C6182"/>
    <w:lvl w:ilvl="0" w:tplc="27A0B20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3E71F0"/>
    <w:multiLevelType w:val="hybridMultilevel"/>
    <w:tmpl w:val="83C21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8E5974"/>
    <w:multiLevelType w:val="hybridMultilevel"/>
    <w:tmpl w:val="F2D0CE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B21668"/>
    <w:multiLevelType w:val="hybridMultilevel"/>
    <w:tmpl w:val="8960CE1C"/>
    <w:lvl w:ilvl="0" w:tplc="A9687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A2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67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0AF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DE4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F25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489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305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927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CF52320"/>
    <w:multiLevelType w:val="hybridMultilevel"/>
    <w:tmpl w:val="861A1754"/>
    <w:lvl w:ilvl="0" w:tplc="1B9A668C">
      <w:start w:val="1"/>
      <w:numFmt w:val="decimal"/>
      <w:lvlText w:val="%1)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8"/>
  </w:num>
  <w:num w:numId="2">
    <w:abstractNumId w:val="12"/>
  </w:num>
  <w:num w:numId="3">
    <w:abstractNumId w:val="6"/>
  </w:num>
  <w:num w:numId="4">
    <w:abstractNumId w:val="17"/>
  </w:num>
  <w:num w:numId="5">
    <w:abstractNumId w:val="15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20"/>
  </w:num>
  <w:num w:numId="11">
    <w:abstractNumId w:val="16"/>
  </w:num>
  <w:num w:numId="12">
    <w:abstractNumId w:val="18"/>
  </w:num>
  <w:num w:numId="13">
    <w:abstractNumId w:val="7"/>
  </w:num>
  <w:num w:numId="14">
    <w:abstractNumId w:val="3"/>
  </w:num>
  <w:num w:numId="15">
    <w:abstractNumId w:val="9"/>
  </w:num>
  <w:num w:numId="16">
    <w:abstractNumId w:val="12"/>
  </w:num>
  <w:num w:numId="17">
    <w:abstractNumId w:val="11"/>
  </w:num>
  <w:num w:numId="18">
    <w:abstractNumId w:val="5"/>
  </w:num>
  <w:num w:numId="19">
    <w:abstractNumId w:val="13"/>
  </w:num>
  <w:num w:numId="20">
    <w:abstractNumId w:val="14"/>
  </w:num>
  <w:num w:numId="21">
    <w:abstractNumId w:val="1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1ED"/>
    <w:rsid w:val="00030156"/>
    <w:rsid w:val="00042EB1"/>
    <w:rsid w:val="0005221C"/>
    <w:rsid w:val="000A5CED"/>
    <w:rsid w:val="000B2746"/>
    <w:rsid w:val="000C4DBD"/>
    <w:rsid w:val="000F7152"/>
    <w:rsid w:val="00132679"/>
    <w:rsid w:val="0017590E"/>
    <w:rsid w:val="00176D68"/>
    <w:rsid w:val="001C23F0"/>
    <w:rsid w:val="001E4A24"/>
    <w:rsid w:val="002461ED"/>
    <w:rsid w:val="0026643A"/>
    <w:rsid w:val="00346B52"/>
    <w:rsid w:val="00371BE8"/>
    <w:rsid w:val="00394621"/>
    <w:rsid w:val="003A0A2E"/>
    <w:rsid w:val="003F1208"/>
    <w:rsid w:val="003F4F39"/>
    <w:rsid w:val="00410885"/>
    <w:rsid w:val="00422FDB"/>
    <w:rsid w:val="00431415"/>
    <w:rsid w:val="00433F4B"/>
    <w:rsid w:val="0045667F"/>
    <w:rsid w:val="00495C65"/>
    <w:rsid w:val="004D15C9"/>
    <w:rsid w:val="004D2487"/>
    <w:rsid w:val="00522237"/>
    <w:rsid w:val="00534E04"/>
    <w:rsid w:val="00545038"/>
    <w:rsid w:val="005755C5"/>
    <w:rsid w:val="00581CE3"/>
    <w:rsid w:val="00596FDB"/>
    <w:rsid w:val="005A1310"/>
    <w:rsid w:val="00622179"/>
    <w:rsid w:val="00692CA7"/>
    <w:rsid w:val="00694F5B"/>
    <w:rsid w:val="00694FAA"/>
    <w:rsid w:val="006A4A14"/>
    <w:rsid w:val="006A555C"/>
    <w:rsid w:val="006B1E95"/>
    <w:rsid w:val="006D1997"/>
    <w:rsid w:val="00733E9E"/>
    <w:rsid w:val="00764AE1"/>
    <w:rsid w:val="0076502C"/>
    <w:rsid w:val="00775C65"/>
    <w:rsid w:val="007777F8"/>
    <w:rsid w:val="007B07E3"/>
    <w:rsid w:val="007B08B2"/>
    <w:rsid w:val="007C5BCF"/>
    <w:rsid w:val="007F6EBF"/>
    <w:rsid w:val="00802D84"/>
    <w:rsid w:val="008462DC"/>
    <w:rsid w:val="00881D7D"/>
    <w:rsid w:val="00891881"/>
    <w:rsid w:val="008A2BCE"/>
    <w:rsid w:val="009500D0"/>
    <w:rsid w:val="009501CD"/>
    <w:rsid w:val="00957A3D"/>
    <w:rsid w:val="009701A6"/>
    <w:rsid w:val="00986A10"/>
    <w:rsid w:val="00995572"/>
    <w:rsid w:val="009A2DB1"/>
    <w:rsid w:val="009E29F8"/>
    <w:rsid w:val="00A4675F"/>
    <w:rsid w:val="00B1789E"/>
    <w:rsid w:val="00B41810"/>
    <w:rsid w:val="00BB3430"/>
    <w:rsid w:val="00BF70EB"/>
    <w:rsid w:val="00C00DD4"/>
    <w:rsid w:val="00C6382F"/>
    <w:rsid w:val="00C90FF9"/>
    <w:rsid w:val="00CB1FAE"/>
    <w:rsid w:val="00CD657A"/>
    <w:rsid w:val="00CE3E49"/>
    <w:rsid w:val="00CF097A"/>
    <w:rsid w:val="00D040D1"/>
    <w:rsid w:val="00D1792A"/>
    <w:rsid w:val="00D40821"/>
    <w:rsid w:val="00D91122"/>
    <w:rsid w:val="00DC484B"/>
    <w:rsid w:val="00DC68BD"/>
    <w:rsid w:val="00DE0278"/>
    <w:rsid w:val="00DE64F1"/>
    <w:rsid w:val="00E03322"/>
    <w:rsid w:val="00E170B6"/>
    <w:rsid w:val="00E340DA"/>
    <w:rsid w:val="00E43A37"/>
    <w:rsid w:val="00E95AAF"/>
    <w:rsid w:val="00E96B59"/>
    <w:rsid w:val="00F151C7"/>
    <w:rsid w:val="00F3754C"/>
    <w:rsid w:val="00F76BDB"/>
    <w:rsid w:val="00F814F9"/>
    <w:rsid w:val="00F873E5"/>
    <w:rsid w:val="00FA2511"/>
    <w:rsid w:val="00FA6BB4"/>
    <w:rsid w:val="00FD09AC"/>
    <w:rsid w:val="00FE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9A3888"/>
  <w15:docId w15:val="{12089818-5AFD-4D8C-A885-2E5C3D5C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1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6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BDB"/>
  </w:style>
  <w:style w:type="paragraph" w:styleId="Footer">
    <w:name w:val="footer"/>
    <w:basedOn w:val="Normal"/>
    <w:link w:val="FooterChar"/>
    <w:uiPriority w:val="99"/>
    <w:unhideWhenUsed/>
    <w:rsid w:val="00F76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BDB"/>
  </w:style>
  <w:style w:type="table" w:styleId="TableGrid">
    <w:name w:val="Table Grid"/>
    <w:basedOn w:val="TableNormal"/>
    <w:uiPriority w:val="59"/>
    <w:rsid w:val="00456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5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4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9462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9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075407-A9B9-4D5F-8625-C90DEBB33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sum S. Mathews, MD MPH</dc:creator>
  <cp:lastModifiedBy>UCI_Employee</cp:lastModifiedBy>
  <cp:revision>5</cp:revision>
  <cp:lastPrinted>2014-10-20T13:32:00Z</cp:lastPrinted>
  <dcterms:created xsi:type="dcterms:W3CDTF">2020-02-24T18:52:00Z</dcterms:created>
  <dcterms:modified xsi:type="dcterms:W3CDTF">2020-03-09T20:32:00Z</dcterms:modified>
</cp:coreProperties>
</file>